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C54ED" w14:textId="51834168" w:rsidR="00E44C42" w:rsidRPr="003972CE" w:rsidRDefault="00E44C42" w:rsidP="00E44C4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2CE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9A23E9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>he</w:t>
      </w:r>
      <w:r>
        <w:rPr>
          <w:rFonts w:ascii="Times New Roman" w:hAnsi="Times New Roman" w:cs="Times New Roman"/>
          <w:sz w:val="20"/>
          <w:szCs w:val="20"/>
        </w:rPr>
        <w:t xml:space="preserve"> DEGs of GSE101720 and GSE41861.</w:t>
      </w:r>
    </w:p>
    <w:tbl>
      <w:tblPr>
        <w:tblStyle w:val="a7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4678"/>
      </w:tblGrid>
      <w:tr w:rsidR="00E44C42" w14:paraId="13B60F35" w14:textId="77777777" w:rsidTr="00E9748E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7A2F185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rFonts w:hint="eastAsia"/>
                <w:color w:val="212121"/>
                <w:shd w:val="clear" w:color="auto" w:fill="FFFFFF"/>
              </w:rPr>
              <w:t>G</w:t>
            </w:r>
            <w:r>
              <w:rPr>
                <w:color w:val="212121"/>
                <w:shd w:val="clear" w:color="auto" w:fill="FFFFFF"/>
              </w:rPr>
              <w:t>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41186AF6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EGs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</w:tcPr>
          <w:p w14:paraId="60CC2BB8" w14:textId="77777777" w:rsidR="00E44C42" w:rsidRDefault="00E44C42" w:rsidP="00E9748E">
            <w:pPr>
              <w:spacing w:line="360" w:lineRule="auto"/>
              <w:ind w:firstLineChars="1100" w:firstLine="220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Gene names </w:t>
            </w:r>
          </w:p>
        </w:tc>
      </w:tr>
      <w:tr w:rsidR="00E44C42" w14:paraId="35117B78" w14:textId="77777777" w:rsidTr="00E9748E">
        <w:tc>
          <w:tcPr>
            <w:tcW w:w="1701" w:type="dxa"/>
            <w:tcBorders>
              <w:top w:val="single" w:sz="6" w:space="0" w:color="auto"/>
            </w:tcBorders>
          </w:tcPr>
          <w:p w14:paraId="4A72242B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rFonts w:hint="eastAsia"/>
                <w:color w:val="212121"/>
                <w:shd w:val="clear" w:color="auto" w:fill="FFFFFF"/>
              </w:rPr>
              <w:t>G</w:t>
            </w:r>
            <w:r>
              <w:rPr>
                <w:color w:val="212121"/>
                <w:shd w:val="clear" w:color="auto" w:fill="FFFFFF"/>
              </w:rPr>
              <w:t>SE101720</w:t>
            </w:r>
          </w:p>
          <w:p w14:paraId="17E25D24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</w:t>
            </w:r>
            <w:r w:rsidRPr="007366B0">
              <w:rPr>
                <w:color w:val="212121"/>
                <w:shd w:val="clear" w:color="auto" w:fill="FFFFFF"/>
              </w:rPr>
              <w:t xml:space="preserve">asal epithelial cells </w:t>
            </w:r>
            <w:r>
              <w:rPr>
                <w:color w:val="212121"/>
                <w:shd w:val="clear" w:color="auto" w:fill="FFFFFF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621BE78C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  <w:p w14:paraId="638ECBE9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Up-regulated</w:t>
            </w:r>
          </w:p>
          <w:p w14:paraId="7831929E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</w:tc>
        <w:tc>
          <w:tcPr>
            <w:tcW w:w="4678" w:type="dxa"/>
            <w:tcBorders>
              <w:top w:val="single" w:sz="6" w:space="0" w:color="auto"/>
            </w:tcBorders>
          </w:tcPr>
          <w:p w14:paraId="20D2A399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  <w:p w14:paraId="2748F5FC" w14:textId="1963EBC5" w:rsidR="00E44C42" w:rsidRDefault="00E44C42" w:rsidP="007E0908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7366B0">
              <w:rPr>
                <w:color w:val="212121"/>
                <w:shd w:val="clear" w:color="auto" w:fill="FFFFFF"/>
              </w:rPr>
              <w:t>DDX3Y</w:t>
            </w:r>
            <w:r>
              <w:rPr>
                <w:rFonts w:hint="eastAsia"/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XLNG2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UT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USP9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S4Y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KDM5D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ZF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TTY1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EIF1A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LINC00278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PRK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NLGN4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ST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BL1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MSB4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FAM8A4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TTY1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RSEP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FETU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KAL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11-424G14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REM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LC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LC26A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GUCY1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FPR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LC9A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IL1RL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OSM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K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IDO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APN1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UGT2B7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QP9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FCGR3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NTG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LA-DQB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RIM3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POBEC3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IR3648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OAS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11-44K6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LC26A4-A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L161626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H2D1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EMR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IR3687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D27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11-32B5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RHGAP4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ERPINB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N7SL471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LA-V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MCN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YT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L592188.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ECTM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DPP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C144450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NNI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NA18S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PAX8-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ERPIN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NA28S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GCNT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LCO4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11-706O15.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LA-DQ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CUBE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DOC2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C017060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CL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PLAUR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T-ND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LINC0093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IL8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DQX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RGN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T-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P8</w:t>
            </w:r>
            <w:r>
              <w:rPr>
                <w:color w:val="212121"/>
                <w:shd w:val="clear" w:color="auto" w:fill="FFFFFF"/>
              </w:rPr>
              <w:t xml:space="preserve">  </w:t>
            </w:r>
            <w:r w:rsidRPr="007366B0">
              <w:rPr>
                <w:color w:val="212121"/>
                <w:shd w:val="clear" w:color="auto" w:fill="FFFFFF"/>
              </w:rPr>
              <w:t>AL592188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L592188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YO7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WARS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OCS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C026740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MIM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EMA7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LOX5A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PLEKHN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GSDMC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C011043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NKRD36C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5-884M6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AP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TD-2228K2.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FAM153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DAMTSL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AS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GS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DNAJC1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NLRC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UC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TNFSF13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GPX1P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GPR6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T-TI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C009133.1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TATP6P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P2RY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C009133.1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SAMD9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NKRD20A5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ASMTL-A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OIT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HLA-DRB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MLK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RP11-434I12.3</w:t>
            </w:r>
            <w:r>
              <w:rPr>
                <w:color w:val="212121"/>
                <w:shd w:val="clear" w:color="auto" w:fill="FFFFFF"/>
              </w:rPr>
              <w:t xml:space="preserve"> </w:t>
            </w:r>
          </w:p>
        </w:tc>
      </w:tr>
      <w:tr w:rsidR="00E44C42" w14:paraId="3F8B4871" w14:textId="77777777" w:rsidTr="00E9748E">
        <w:tc>
          <w:tcPr>
            <w:tcW w:w="1701" w:type="dxa"/>
          </w:tcPr>
          <w:p w14:paraId="7ABA89E6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</w:tc>
        <w:tc>
          <w:tcPr>
            <w:tcW w:w="1985" w:type="dxa"/>
          </w:tcPr>
          <w:p w14:paraId="61493E8E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own-regulated</w:t>
            </w:r>
          </w:p>
        </w:tc>
        <w:tc>
          <w:tcPr>
            <w:tcW w:w="4678" w:type="dxa"/>
          </w:tcPr>
          <w:p w14:paraId="51F1AD1E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DE0327">
              <w:rPr>
                <w:color w:val="212121"/>
                <w:shd w:val="clear" w:color="auto" w:fill="FFFFFF"/>
              </w:rPr>
              <w:t>AMOTL+R3:R101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RO2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NRCAM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GSTM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KI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MAO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ORCS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TRF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NTN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Xorf57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16orf89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FAM171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RABP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IAH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LRRC37A6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NCG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lastRenderedPageBreak/>
              <w:t>KBTBD1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RO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ANKH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ZFR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EG1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EPDR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NAI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6A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MG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TATH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DH7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PP1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NPAS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MARVELD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KAL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OK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RP11-627G23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TPRD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CN4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17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12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EX5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GJ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TSPAN1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14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RP11-742B18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LITRK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FMOD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B3GALT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KCNJ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LC47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FBN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TGF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RP11-3N2.1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YP2A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ISLR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DH1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ZNF667-A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TENM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NLRP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DIT4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21orf88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LC6A1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LPHN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LK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RP11-1220K2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19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PP1R1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NTN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LC16A1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NDNF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NMAL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AMR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DH1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T6GAL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1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CGB1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OL3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HLA-DQ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PARC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APP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JAM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CDC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PREX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MMP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POCK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KK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FDCS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RP11-687D19.1</w:t>
            </w:r>
            <w:r>
              <w:rPr>
                <w:color w:val="212121"/>
                <w:shd w:val="clear" w:color="auto" w:fill="FFFFFF"/>
              </w:rPr>
              <w:t xml:space="preserve">  </w:t>
            </w:r>
            <w:r w:rsidRPr="00DE0327">
              <w:rPr>
                <w:color w:val="212121"/>
                <w:shd w:val="clear" w:color="auto" w:fill="FFFFFF"/>
              </w:rPr>
              <w:t>RUNX1T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BPIF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GFR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TD-2626G11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IGJ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CN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Y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LTF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IGH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FN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SCN2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H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DMBT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DE0327">
              <w:rPr>
                <w:color w:val="212121"/>
                <w:shd w:val="clear" w:color="auto" w:fill="FFFFFF"/>
              </w:rPr>
              <w:t>CD200R1L</w:t>
            </w:r>
          </w:p>
        </w:tc>
      </w:tr>
      <w:tr w:rsidR="00E44C42" w14:paraId="1994E281" w14:textId="77777777" w:rsidTr="00E9748E">
        <w:tc>
          <w:tcPr>
            <w:tcW w:w="1701" w:type="dxa"/>
          </w:tcPr>
          <w:p w14:paraId="5D66EA25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rFonts w:hint="eastAsia"/>
                <w:color w:val="212121"/>
                <w:shd w:val="clear" w:color="auto" w:fill="FFFFFF"/>
              </w:rPr>
              <w:lastRenderedPageBreak/>
              <w:t>G</w:t>
            </w:r>
            <w:r>
              <w:rPr>
                <w:color w:val="212121"/>
                <w:shd w:val="clear" w:color="auto" w:fill="FFFFFF"/>
              </w:rPr>
              <w:t>SE101720</w:t>
            </w:r>
          </w:p>
          <w:p w14:paraId="50317823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</w:t>
            </w:r>
            <w:r w:rsidRPr="007366B0">
              <w:rPr>
                <w:color w:val="212121"/>
                <w:shd w:val="clear" w:color="auto" w:fill="FFFFFF"/>
              </w:rPr>
              <w:t>ronchial epitheli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ells</w:t>
            </w:r>
          </w:p>
        </w:tc>
        <w:tc>
          <w:tcPr>
            <w:tcW w:w="1985" w:type="dxa"/>
          </w:tcPr>
          <w:p w14:paraId="14DAC9BC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Up-regulated</w:t>
            </w:r>
          </w:p>
          <w:p w14:paraId="2879DDCE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</w:tc>
        <w:tc>
          <w:tcPr>
            <w:tcW w:w="4678" w:type="dxa"/>
          </w:tcPr>
          <w:p w14:paraId="663EFDA0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7F37CA">
              <w:rPr>
                <w:color w:val="212121"/>
                <w:shd w:val="clear" w:color="auto" w:fill="FFFFFF"/>
              </w:rPr>
              <w:t>DDX3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USP9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UT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XLNG2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KDM5D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S4Y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ZF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TTY1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PRK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EIF1A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FAM8A4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ARSEP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LINC00278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TTY1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NLGN4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ST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MSB4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11-424G14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KAL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PA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FETU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PSAB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MS4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PTCHD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IL1RL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SLC18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GAT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GUCY1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POSTN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PS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ZMAT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FF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HLA-DQB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NRA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EACAM2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EACAM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XCL1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FAM177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MUC5AC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USP32P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AC011043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SH2D1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GNLY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PAX8-AS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11-44K6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11-32B5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XCL9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LINC0092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ESP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</w:p>
        </w:tc>
      </w:tr>
      <w:tr w:rsidR="00E44C42" w14:paraId="15F530F6" w14:textId="77777777" w:rsidTr="00E9748E">
        <w:tc>
          <w:tcPr>
            <w:tcW w:w="1701" w:type="dxa"/>
          </w:tcPr>
          <w:p w14:paraId="7FC2409B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</w:tc>
        <w:tc>
          <w:tcPr>
            <w:tcW w:w="1985" w:type="dxa"/>
          </w:tcPr>
          <w:p w14:paraId="5A358107" w14:textId="77777777" w:rsidR="00E44C42" w:rsidRPr="00943CC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own-regulated</w:t>
            </w:r>
          </w:p>
        </w:tc>
        <w:tc>
          <w:tcPr>
            <w:tcW w:w="4678" w:type="dxa"/>
          </w:tcPr>
          <w:p w14:paraId="51A3DA29" w14:textId="77777777" w:rsidR="00E44C42" w:rsidRPr="007F37CA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7F37CA">
              <w:rPr>
                <w:color w:val="212121"/>
                <w:shd w:val="clear" w:color="auto" w:fill="FFFFFF"/>
              </w:rPr>
              <w:t>PSC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TC-550B14.7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ESPN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IL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11-379F4.7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LYPD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PAPP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TMPRSS11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NLRP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11-815M8.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SEL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DDIT4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SF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H19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RP11-384F7.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HLA-DQ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B3GALT5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C21orf88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F37CA">
              <w:rPr>
                <w:color w:val="212121"/>
                <w:shd w:val="clear" w:color="auto" w:fill="FFFFFF"/>
              </w:rPr>
              <w:t>XIST</w:t>
            </w:r>
          </w:p>
        </w:tc>
      </w:tr>
      <w:tr w:rsidR="00E44C42" w14:paraId="7621CBA3" w14:textId="77777777" w:rsidTr="00E9748E">
        <w:tc>
          <w:tcPr>
            <w:tcW w:w="1701" w:type="dxa"/>
          </w:tcPr>
          <w:p w14:paraId="7A640D94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rFonts w:hint="eastAsia"/>
                <w:color w:val="212121"/>
                <w:shd w:val="clear" w:color="auto" w:fill="FFFFFF"/>
              </w:rPr>
              <w:lastRenderedPageBreak/>
              <w:t>G</w:t>
            </w:r>
            <w:r>
              <w:rPr>
                <w:color w:val="212121"/>
                <w:shd w:val="clear" w:color="auto" w:fill="FFFFFF"/>
              </w:rPr>
              <w:t>SE41861</w:t>
            </w:r>
          </w:p>
          <w:p w14:paraId="6B69DA27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</w:t>
            </w:r>
            <w:r w:rsidRPr="007366B0">
              <w:rPr>
                <w:color w:val="212121"/>
                <w:shd w:val="clear" w:color="auto" w:fill="FFFFFF"/>
              </w:rPr>
              <w:t>ronchial epitheli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ells</w:t>
            </w:r>
          </w:p>
        </w:tc>
        <w:tc>
          <w:tcPr>
            <w:tcW w:w="1985" w:type="dxa"/>
          </w:tcPr>
          <w:p w14:paraId="56E2FFE1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Up-regulated</w:t>
            </w:r>
          </w:p>
        </w:tc>
        <w:tc>
          <w:tcPr>
            <w:tcW w:w="4678" w:type="dxa"/>
          </w:tcPr>
          <w:p w14:paraId="5D7F425D" w14:textId="77777777" w:rsidR="00E44C42" w:rsidRPr="007F37CA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943CC2">
              <w:rPr>
                <w:color w:val="212121"/>
                <w:shd w:val="clear" w:color="auto" w:fill="FFFFFF"/>
              </w:rPr>
              <w:t>CLC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CPA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CST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SERPINB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PRR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POSTN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SERPINB1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RGS1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MS4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SIGLEC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ITLN1</w:t>
            </w:r>
          </w:p>
        </w:tc>
      </w:tr>
      <w:tr w:rsidR="00E44C42" w14:paraId="1F1AD2B3" w14:textId="77777777" w:rsidTr="00E9748E">
        <w:tc>
          <w:tcPr>
            <w:tcW w:w="1701" w:type="dxa"/>
          </w:tcPr>
          <w:p w14:paraId="098E34F6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</w:tc>
        <w:tc>
          <w:tcPr>
            <w:tcW w:w="1985" w:type="dxa"/>
          </w:tcPr>
          <w:p w14:paraId="2F9287E0" w14:textId="77777777" w:rsidR="00E44C42" w:rsidRPr="00943CC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own-regulated</w:t>
            </w:r>
          </w:p>
        </w:tc>
        <w:tc>
          <w:tcPr>
            <w:tcW w:w="4678" w:type="dxa"/>
          </w:tcPr>
          <w:p w14:paraId="2373734B" w14:textId="77777777" w:rsidR="00E44C42" w:rsidRPr="007F37CA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943CC2">
              <w:rPr>
                <w:color w:val="212121"/>
                <w:shd w:val="clear" w:color="auto" w:fill="FFFFFF"/>
              </w:rPr>
              <w:t>FOS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KCN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LOC285419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FHOD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C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PNM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SCGB3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MUC5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C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GRP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TMEM45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WIF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943CC2">
              <w:rPr>
                <w:color w:val="212121"/>
                <w:shd w:val="clear" w:color="auto" w:fill="FFFFFF"/>
              </w:rPr>
              <w:t>BPIF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</w:p>
        </w:tc>
      </w:tr>
      <w:tr w:rsidR="00E44C42" w14:paraId="708FFD97" w14:textId="77777777" w:rsidTr="00E9748E">
        <w:tc>
          <w:tcPr>
            <w:tcW w:w="1701" w:type="dxa"/>
          </w:tcPr>
          <w:p w14:paraId="6311D752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rFonts w:hint="eastAsia"/>
                <w:color w:val="212121"/>
                <w:shd w:val="clear" w:color="auto" w:fill="FFFFFF"/>
              </w:rPr>
              <w:t>G</w:t>
            </w:r>
            <w:r>
              <w:rPr>
                <w:color w:val="212121"/>
                <w:shd w:val="clear" w:color="auto" w:fill="FFFFFF"/>
              </w:rPr>
              <w:t>SE41861</w:t>
            </w:r>
          </w:p>
          <w:p w14:paraId="3E7E4AC4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</w:t>
            </w:r>
            <w:r w:rsidRPr="007366B0">
              <w:rPr>
                <w:color w:val="212121"/>
                <w:shd w:val="clear" w:color="auto" w:fill="FFFFFF"/>
              </w:rPr>
              <w:t>asal epithelia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7366B0">
              <w:rPr>
                <w:color w:val="212121"/>
                <w:shd w:val="clear" w:color="auto" w:fill="FFFFFF"/>
              </w:rPr>
              <w:t>cells</w:t>
            </w:r>
          </w:p>
        </w:tc>
        <w:tc>
          <w:tcPr>
            <w:tcW w:w="1985" w:type="dxa"/>
          </w:tcPr>
          <w:p w14:paraId="0E072336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Up-regulated</w:t>
            </w:r>
          </w:p>
        </w:tc>
        <w:tc>
          <w:tcPr>
            <w:tcW w:w="4678" w:type="dxa"/>
          </w:tcPr>
          <w:p w14:paraId="42DE9892" w14:textId="77777777" w:rsidR="00E44C42" w:rsidRPr="00943CC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171B90">
              <w:rPr>
                <w:color w:val="212121"/>
                <w:shd w:val="clear" w:color="auto" w:fill="FFFFFF"/>
              </w:rPr>
              <w:t>CPA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CST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POSTN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RGS13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CCL26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ITLN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SAMSN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CST4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CLCA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MS4A2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CD200R1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CSF2RB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HPGDS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PP708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SERPINB10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171B90">
              <w:rPr>
                <w:color w:val="212121"/>
                <w:shd w:val="clear" w:color="auto" w:fill="FFFFFF"/>
              </w:rPr>
              <w:t>SIGLEC6</w:t>
            </w:r>
          </w:p>
        </w:tc>
      </w:tr>
      <w:tr w:rsidR="00E44C42" w14:paraId="7750D70B" w14:textId="77777777" w:rsidTr="00E9748E">
        <w:tc>
          <w:tcPr>
            <w:tcW w:w="1701" w:type="dxa"/>
            <w:tcBorders>
              <w:bottom w:val="single" w:sz="12" w:space="0" w:color="auto"/>
            </w:tcBorders>
          </w:tcPr>
          <w:p w14:paraId="5F0080EA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15E82FA" w14:textId="77777777" w:rsidR="00E44C4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own-regulated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11D36EDD" w14:textId="77777777" w:rsidR="00E44C42" w:rsidRPr="00943CC2" w:rsidRDefault="00E44C42" w:rsidP="00E9748E">
            <w:pPr>
              <w:spacing w:line="360" w:lineRule="auto"/>
              <w:rPr>
                <w:color w:val="212121"/>
                <w:shd w:val="clear" w:color="auto" w:fill="FFFFFF"/>
              </w:rPr>
            </w:pPr>
            <w:r w:rsidRPr="00171B90">
              <w:rPr>
                <w:color w:val="212121"/>
                <w:shd w:val="clear" w:color="auto" w:fill="FFFFFF"/>
              </w:rPr>
              <w:t>MUC2</w:t>
            </w:r>
          </w:p>
        </w:tc>
      </w:tr>
    </w:tbl>
    <w:p w14:paraId="7356BB20" w14:textId="77777777" w:rsidR="00E44C42" w:rsidRPr="003972CE" w:rsidRDefault="00E44C42" w:rsidP="00E44C42">
      <w:pPr>
        <w:rPr>
          <w:rFonts w:ascii="Times New Roman" w:hAnsi="Times New Roman" w:cs="Times New Roman"/>
          <w:sz w:val="20"/>
          <w:szCs w:val="20"/>
        </w:rPr>
      </w:pPr>
      <w:r w:rsidRPr="00571F88">
        <w:rPr>
          <w:rFonts w:ascii="Times New Roman" w:hAnsi="Times New Roman" w:cs="Times New Roman"/>
          <w:sz w:val="20"/>
          <w:szCs w:val="20"/>
        </w:rPr>
        <w:t>GSE, GEO Series;</w:t>
      </w:r>
      <w:r>
        <w:rPr>
          <w:rFonts w:ascii="Times New Roman" w:hAnsi="Times New Roman" w:cs="Times New Roman"/>
          <w:sz w:val="20"/>
          <w:szCs w:val="20"/>
        </w:rPr>
        <w:t xml:space="preserve"> DEGs, differentially-expressed genes.</w:t>
      </w:r>
    </w:p>
    <w:p w14:paraId="2A105A2C" w14:textId="77777777" w:rsidR="00B83E3D" w:rsidRPr="00E44C42" w:rsidRDefault="00000000"/>
    <w:sectPr w:rsidR="00B83E3D" w:rsidRPr="00E44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DA30D" w14:textId="77777777" w:rsidR="003A0B92" w:rsidRDefault="003A0B92" w:rsidP="00E44C42">
      <w:r>
        <w:separator/>
      </w:r>
    </w:p>
  </w:endnote>
  <w:endnote w:type="continuationSeparator" w:id="0">
    <w:p w14:paraId="7D62A066" w14:textId="77777777" w:rsidR="003A0B92" w:rsidRDefault="003A0B92" w:rsidP="00E44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2561" w14:textId="77777777" w:rsidR="003A0B92" w:rsidRDefault="003A0B92" w:rsidP="00E44C42">
      <w:r>
        <w:separator/>
      </w:r>
    </w:p>
  </w:footnote>
  <w:footnote w:type="continuationSeparator" w:id="0">
    <w:p w14:paraId="61909184" w14:textId="77777777" w:rsidR="003A0B92" w:rsidRDefault="003A0B92" w:rsidP="00E44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FB0"/>
    <w:rsid w:val="001931FC"/>
    <w:rsid w:val="003A0B92"/>
    <w:rsid w:val="00525193"/>
    <w:rsid w:val="005F0FB0"/>
    <w:rsid w:val="007E0908"/>
    <w:rsid w:val="009A23E9"/>
    <w:rsid w:val="009C39F7"/>
    <w:rsid w:val="00A10297"/>
    <w:rsid w:val="00AA3F75"/>
    <w:rsid w:val="00C95D52"/>
    <w:rsid w:val="00E4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17C81"/>
  <w15:chartTrackingRefBased/>
  <w15:docId w15:val="{87C7F671-D6B8-42C4-A4A9-61C73554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C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C42"/>
    <w:rPr>
      <w:sz w:val="18"/>
      <w:szCs w:val="18"/>
    </w:rPr>
  </w:style>
  <w:style w:type="table" w:styleId="a7">
    <w:name w:val="Table Grid"/>
    <w:basedOn w:val="a1"/>
    <w:uiPriority w:val="39"/>
    <w:qFormat/>
    <w:rsid w:val="00E44C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明明</dc:creator>
  <cp:keywords/>
  <dc:description/>
  <cp:lastModifiedBy>王 明明</cp:lastModifiedBy>
  <cp:revision>5</cp:revision>
  <dcterms:created xsi:type="dcterms:W3CDTF">2022-08-31T08:34:00Z</dcterms:created>
  <dcterms:modified xsi:type="dcterms:W3CDTF">2022-09-18T11:15:00Z</dcterms:modified>
</cp:coreProperties>
</file>